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5ABED" w14:textId="77777777" w:rsidR="00473C2E" w:rsidRDefault="00473C2E" w:rsidP="000979A6">
      <w:pPr>
        <w:rPr>
          <w:b/>
          <w:bCs/>
          <w:color w:val="FF0000"/>
        </w:rPr>
      </w:pPr>
    </w:p>
    <w:p w14:paraId="298598F8" w14:textId="0C9572AD" w:rsidR="00054AEB" w:rsidRPr="00054AEB" w:rsidRDefault="00054AEB" w:rsidP="00054AEB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A0987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4410">
        <w:rPr>
          <w:rFonts w:ascii="Times New Roman" w:hAnsi="Times New Roman" w:cs="Times New Roman"/>
          <w:sz w:val="24"/>
          <w:szCs w:val="24"/>
        </w:rPr>
        <w:t>Mean values for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1</w:t>
      </w:r>
      <w:r w:rsidR="00515A04">
        <w:rPr>
          <w:rFonts w:ascii="Times New Roman" w:hAnsi="Times New Roman" w:cs="Times New Roman"/>
          <w:sz w:val="24"/>
          <w:szCs w:val="24"/>
        </w:rPr>
        <w:t xml:space="preserve">45612 </w:t>
      </w:r>
      <w:r w:rsidRPr="00C02805">
        <w:rPr>
          <w:rFonts w:ascii="Times New Roman" w:hAnsi="Times New Roman" w:cs="Times New Roman"/>
          <w:sz w:val="24"/>
          <w:szCs w:val="24"/>
        </w:rPr>
        <w:t xml:space="preserve">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e.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468"/>
        <w:gridCol w:w="812"/>
        <w:gridCol w:w="812"/>
        <w:gridCol w:w="812"/>
        <w:gridCol w:w="812"/>
        <w:gridCol w:w="818"/>
        <w:gridCol w:w="551"/>
        <w:gridCol w:w="756"/>
        <w:gridCol w:w="756"/>
        <w:gridCol w:w="756"/>
        <w:gridCol w:w="756"/>
        <w:gridCol w:w="569"/>
      </w:tblGrid>
      <w:tr w:rsidR="002342DA" w:rsidRPr="002342DA" w14:paraId="5A234525" w14:textId="77777777" w:rsidTr="00054AEB">
        <w:trPr>
          <w:trHeight w:val="299"/>
        </w:trPr>
        <w:tc>
          <w:tcPr>
            <w:tcW w:w="1217" w:type="dxa"/>
            <w:vMerge w:val="restart"/>
            <w:shd w:val="clear" w:color="auto" w:fill="auto"/>
            <w:noWrap/>
            <w:vAlign w:val="bottom"/>
            <w:hideMark/>
          </w:tcPr>
          <w:p w14:paraId="47E0D51C" w14:textId="77777777" w:rsidR="002342DA" w:rsidRPr="00054AEB" w:rsidRDefault="002342DA" w:rsidP="0023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C145612 (µM)</w:t>
            </w:r>
          </w:p>
        </w:tc>
        <w:tc>
          <w:tcPr>
            <w:tcW w:w="4534" w:type="dxa"/>
            <w:gridSpan w:val="6"/>
            <w:shd w:val="clear" w:color="auto" w:fill="auto"/>
            <w:noWrap/>
            <w:vAlign w:val="bottom"/>
            <w:hideMark/>
          </w:tcPr>
          <w:p w14:paraId="175C64D9" w14:textId="4C3CF913" w:rsidR="002342DA" w:rsidRPr="00054AEB" w:rsidRDefault="002342DA" w:rsidP="0023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ean completely Immotile </w:t>
            </w:r>
            <w:r w:rsidR="00054AEB" w:rsidRPr="00054AE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054AE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  <w:r w:rsidR="00054AEB" w:rsidRPr="00054AE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44" w:type="dxa"/>
            <w:gridSpan w:val="6"/>
            <w:shd w:val="clear" w:color="auto" w:fill="auto"/>
            <w:noWrap/>
            <w:vAlign w:val="bottom"/>
            <w:hideMark/>
          </w:tcPr>
          <w:p w14:paraId="4E958BDC" w14:textId="0D65BC85" w:rsidR="002342DA" w:rsidRPr="00054AEB" w:rsidRDefault="002342DA" w:rsidP="0023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M</w:t>
            </w:r>
          </w:p>
        </w:tc>
      </w:tr>
      <w:tr w:rsidR="002342DA" w:rsidRPr="002342DA" w14:paraId="377CCB2D" w14:textId="77777777" w:rsidTr="00054AEB">
        <w:trPr>
          <w:trHeight w:val="299"/>
        </w:trPr>
        <w:tc>
          <w:tcPr>
            <w:tcW w:w="1217" w:type="dxa"/>
            <w:vMerge/>
            <w:vAlign w:val="center"/>
            <w:hideMark/>
          </w:tcPr>
          <w:p w14:paraId="16208E8F" w14:textId="77777777" w:rsidR="002342DA" w:rsidRPr="00054AEB" w:rsidRDefault="002342DA" w:rsidP="002342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7A09CFEC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57A97FA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B254CC7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FF4AE7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CE96D3C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2109786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191CBEA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148C0DA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F1B33CD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19F19AF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FA94317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0B7F8E25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2342DA" w:rsidRPr="002342DA" w14:paraId="33AF2C49" w14:textId="77777777" w:rsidTr="00054AEB">
        <w:trPr>
          <w:trHeight w:val="299"/>
        </w:trPr>
        <w:tc>
          <w:tcPr>
            <w:tcW w:w="1217" w:type="dxa"/>
            <w:shd w:val="clear" w:color="auto" w:fill="auto"/>
            <w:vAlign w:val="center"/>
            <w:hideMark/>
          </w:tcPr>
          <w:p w14:paraId="498B5DDB" w14:textId="77777777" w:rsidR="002342DA" w:rsidRPr="00054AEB" w:rsidRDefault="002342DA" w:rsidP="0023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029C729A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6E541D5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41B5196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715C3BC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02A769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5DD561E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73D70C0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B1B43E6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008B9B3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9C8FE7E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ED7E1FE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4B05AC48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2342DA" w:rsidRPr="002342DA" w14:paraId="7D44B016" w14:textId="77777777" w:rsidTr="00054AEB">
        <w:trPr>
          <w:trHeight w:val="299"/>
        </w:trPr>
        <w:tc>
          <w:tcPr>
            <w:tcW w:w="1217" w:type="dxa"/>
            <w:shd w:val="clear" w:color="auto" w:fill="auto"/>
            <w:vAlign w:val="center"/>
            <w:hideMark/>
          </w:tcPr>
          <w:p w14:paraId="6242B619" w14:textId="77777777" w:rsidR="002342DA" w:rsidRPr="00054AEB" w:rsidRDefault="002342DA" w:rsidP="0023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3450C529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A874D6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E96FF65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1D0B4BD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EB271A1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3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EBE0575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6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AE4166C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B3CFA90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D652B2C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D360E0C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DC5E51C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3BF33BAA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</w:tr>
      <w:tr w:rsidR="002342DA" w:rsidRPr="002342DA" w14:paraId="46E9A9CE" w14:textId="77777777" w:rsidTr="00054AEB">
        <w:trPr>
          <w:trHeight w:val="299"/>
        </w:trPr>
        <w:tc>
          <w:tcPr>
            <w:tcW w:w="1217" w:type="dxa"/>
            <w:shd w:val="clear" w:color="auto" w:fill="auto"/>
            <w:vAlign w:val="center"/>
            <w:hideMark/>
          </w:tcPr>
          <w:p w14:paraId="4F243932" w14:textId="77777777" w:rsidR="002342DA" w:rsidRPr="00054AEB" w:rsidRDefault="002342DA" w:rsidP="0023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3BB32116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090E60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0795A5C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A8C3AF7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0BECA69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267C5DC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21E46BC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E8C94E2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23872E0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A9BCDDF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635BD55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56AD06C5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342DA" w:rsidRPr="002342DA" w14:paraId="7454B7EB" w14:textId="77777777" w:rsidTr="00054AEB">
        <w:trPr>
          <w:trHeight w:val="299"/>
        </w:trPr>
        <w:tc>
          <w:tcPr>
            <w:tcW w:w="1217" w:type="dxa"/>
            <w:shd w:val="clear" w:color="auto" w:fill="auto"/>
            <w:vAlign w:val="center"/>
            <w:hideMark/>
          </w:tcPr>
          <w:p w14:paraId="0D240F71" w14:textId="77777777" w:rsidR="002342DA" w:rsidRPr="00054AEB" w:rsidRDefault="002342DA" w:rsidP="0023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3B712018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DE8FB7A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E047173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814BFA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6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4C91C1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6809473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DCBB281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A8BD793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1DA2501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8CA61D7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7186414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4DC40731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342DA" w:rsidRPr="002342DA" w14:paraId="49017D41" w14:textId="77777777" w:rsidTr="00054AEB">
        <w:trPr>
          <w:trHeight w:val="299"/>
        </w:trPr>
        <w:tc>
          <w:tcPr>
            <w:tcW w:w="1217" w:type="dxa"/>
            <w:shd w:val="clear" w:color="auto" w:fill="auto"/>
            <w:vAlign w:val="center"/>
            <w:hideMark/>
          </w:tcPr>
          <w:p w14:paraId="71209965" w14:textId="77777777" w:rsidR="002342DA" w:rsidRPr="00054AEB" w:rsidRDefault="002342DA" w:rsidP="0023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0AA9AE9B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9C2DFA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49C961A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6374BD2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64921A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745CEFA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223D5D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898EC08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DA3C12D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E36C620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65B66F4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5B899AB8" w14:textId="77777777" w:rsidR="002342DA" w:rsidRPr="00054AEB" w:rsidRDefault="002342DA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3A60BA90" w14:textId="20D7698A" w:rsidR="002342DA" w:rsidRDefault="002342DA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0987"/>
    <w:rsid w:val="008A28AE"/>
    <w:rsid w:val="008A3F21"/>
    <w:rsid w:val="008A5205"/>
    <w:rsid w:val="008A76B7"/>
    <w:rsid w:val="008C0080"/>
    <w:rsid w:val="008C6139"/>
    <w:rsid w:val="009204BF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08:00Z</dcterms:created>
  <dcterms:modified xsi:type="dcterms:W3CDTF">2024-08-22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